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36CE" w:rsidRPr="0087788B" w:rsidRDefault="00911F9F" w:rsidP="00562FFD">
      <w:pPr>
        <w:ind w:right="237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able S1</w:t>
      </w:r>
      <w:r w:rsidR="0087788B">
        <w:rPr>
          <w:rFonts w:ascii="Times New Roman" w:hAnsi="Times New Roman" w:cs="Times New Roman"/>
          <w:b/>
        </w:rPr>
        <w:t xml:space="preserve">. Co-linearity between variables related to rabies knowledge and practices </w:t>
      </w:r>
      <w:r w:rsidR="00DC52DB">
        <w:rPr>
          <w:rFonts w:ascii="Times New Roman" w:hAnsi="Times New Roman" w:cs="Times New Roman"/>
          <w:b/>
        </w:rPr>
        <w:t xml:space="preserve">explored </w:t>
      </w:r>
      <w:r w:rsidR="0087788B">
        <w:rPr>
          <w:rFonts w:ascii="Times New Roman" w:hAnsi="Times New Roman" w:cs="Times New Roman"/>
          <w:b/>
        </w:rPr>
        <w:t>using the V</w:t>
      </w:r>
      <w:r w:rsidR="00EA1B2E" w:rsidRPr="0087788B">
        <w:rPr>
          <w:rFonts w:ascii="Times New Roman" w:hAnsi="Times New Roman" w:cs="Times New Roman"/>
          <w:b/>
        </w:rPr>
        <w:t>ariance Inflation Factor</w:t>
      </w:r>
      <w:r w:rsidR="0087788B">
        <w:rPr>
          <w:rFonts w:ascii="Times New Roman" w:hAnsi="Times New Roman" w:cs="Times New Roman"/>
          <w:b/>
        </w:rPr>
        <w:t>s (</w:t>
      </w:r>
      <w:proofErr w:type="spellStart"/>
      <w:r w:rsidR="0087788B">
        <w:rPr>
          <w:rFonts w:ascii="Times New Roman" w:hAnsi="Times New Roman" w:cs="Times New Roman"/>
          <w:b/>
        </w:rPr>
        <w:t>VIFs</w:t>
      </w:r>
      <w:proofErr w:type="spellEnd"/>
      <w:r w:rsidR="0087788B">
        <w:rPr>
          <w:rFonts w:ascii="Times New Roman" w:hAnsi="Times New Roman" w:cs="Times New Roman"/>
          <w:b/>
        </w:rPr>
        <w:t>).</w:t>
      </w:r>
    </w:p>
    <w:tbl>
      <w:tblPr>
        <w:tblW w:w="11566" w:type="dxa"/>
        <w:tblInd w:w="108" w:type="dxa"/>
        <w:tblLook w:val="04A0"/>
      </w:tblPr>
      <w:tblGrid>
        <w:gridCol w:w="1717"/>
        <w:gridCol w:w="1094"/>
        <w:gridCol w:w="1232"/>
        <w:gridCol w:w="1138"/>
        <w:gridCol w:w="866"/>
        <w:gridCol w:w="1147"/>
        <w:gridCol w:w="1108"/>
        <w:gridCol w:w="1087"/>
        <w:gridCol w:w="1152"/>
        <w:gridCol w:w="1038"/>
      </w:tblGrid>
      <w:tr w:rsidR="0087788B" w:rsidRPr="0087788B" w:rsidTr="003B701C">
        <w:trPr>
          <w:trHeight w:val="299"/>
        </w:trPr>
        <w:tc>
          <w:tcPr>
            <w:tcW w:w="1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="00562FFD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nowledge</w:t>
            </w:r>
            <w:r w:rsidR="00562FFD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1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 ownership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evious history of </w:t>
            </w:r>
            <w:r w:rsidR="00D80FC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xposure in</w:t>
            </w: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household</w:t>
            </w:r>
          </w:p>
        </w:tc>
        <w:tc>
          <w:tcPr>
            <w:tcW w:w="9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ce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="00562FFD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nowledge</w:t>
            </w:r>
            <w:r w:rsidR="00562FFD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55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42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182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4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72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965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289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6681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25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639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45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518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6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52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68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607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58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336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97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100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7184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708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502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70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33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204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6073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102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26768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4916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 ownershi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054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21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4464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3413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033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D80FC6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history of exposure in</w:t>
            </w:r>
            <w:r w:rsidR="00562FFD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household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5771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ariance inflation factor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7788B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VIF</w:t>
            </w:r>
            <w:r w:rsidR="00751C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</w:t>
            </w:r>
            <w:proofErr w:type="spellEnd"/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FFD" w:rsidRPr="0087788B" w:rsidRDefault="00562FFD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2C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nowledge</w:t>
            </w: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976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2C114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</w:t>
            </w: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bies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knowledge</w:t>
            </w: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25471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518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terven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8335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456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ccup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8024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190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326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534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ducation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227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 ownership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2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og ownership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35324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05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ocio-economic statu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07862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D80FC6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history of exposure in</w:t>
            </w:r>
            <w:r w:rsidR="0087788B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household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486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D80FC6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revious history of exposure in</w:t>
            </w:r>
            <w:r w:rsidR="0087788B"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the household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9207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0.08389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sidence</w:t>
            </w:r>
          </w:p>
        </w:tc>
        <w:tc>
          <w:tcPr>
            <w:tcW w:w="11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48262</w:t>
            </w:r>
          </w:p>
        </w:tc>
        <w:tc>
          <w:tcPr>
            <w:tcW w:w="11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87788B" w:rsidRPr="0087788B" w:rsidTr="003B701C">
        <w:trPr>
          <w:trHeight w:val="299"/>
        </w:trPr>
        <w:tc>
          <w:tcPr>
            <w:tcW w:w="1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366C0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00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778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92977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7788B" w:rsidRPr="0087788B" w:rsidRDefault="0087788B" w:rsidP="0087788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562FFD" w:rsidRPr="00EA1B2E" w:rsidRDefault="00562FFD" w:rsidP="00562FFD">
      <w:pPr>
        <w:rPr>
          <w:rFonts w:ascii="Times New Roman" w:hAnsi="Times New Roman" w:cs="Times New Roman"/>
          <w:sz w:val="16"/>
          <w:szCs w:val="16"/>
        </w:rPr>
      </w:pPr>
    </w:p>
    <w:p w:rsidR="00562FFD" w:rsidRPr="00EA1B2E" w:rsidRDefault="00562FFD">
      <w:pPr>
        <w:rPr>
          <w:rFonts w:ascii="Times New Roman" w:hAnsi="Times New Roman" w:cs="Times New Roman"/>
          <w:sz w:val="16"/>
          <w:szCs w:val="16"/>
        </w:rPr>
      </w:pPr>
    </w:p>
    <w:sectPr w:rsidR="00562FFD" w:rsidRPr="00EA1B2E" w:rsidSect="00EA1B2E">
      <w:pgSz w:w="11906" w:h="16838"/>
      <w:pgMar w:top="567" w:right="244" w:bottom="567" w:left="23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62FFD"/>
    <w:rsid w:val="003B1E9E"/>
    <w:rsid w:val="003B701C"/>
    <w:rsid w:val="00562FFD"/>
    <w:rsid w:val="00751C3F"/>
    <w:rsid w:val="0087788B"/>
    <w:rsid w:val="00911F9F"/>
    <w:rsid w:val="009236CE"/>
    <w:rsid w:val="00C00E05"/>
    <w:rsid w:val="00D80FC6"/>
    <w:rsid w:val="00DC52DB"/>
    <w:rsid w:val="00E1698C"/>
    <w:rsid w:val="00EA1B2E"/>
    <w:rsid w:val="00F955E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36C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08</Words>
  <Characters>119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ganga Sambo</dc:creator>
  <cp:lastModifiedBy>install</cp:lastModifiedBy>
  <cp:revision>8</cp:revision>
  <dcterms:created xsi:type="dcterms:W3CDTF">2014-09-26T16:31:00Z</dcterms:created>
  <dcterms:modified xsi:type="dcterms:W3CDTF">2014-10-22T12:17:00Z</dcterms:modified>
</cp:coreProperties>
</file>